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098A7" w14:textId="77777777" w:rsidR="0025546E" w:rsidRDefault="0025546E" w:rsidP="0025546E">
      <w:pPr>
        <w:spacing w:line="480" w:lineRule="auto"/>
        <w:rPr>
          <w:b/>
          <w:bCs/>
        </w:rPr>
      </w:pPr>
      <w:r w:rsidRPr="00D02A3E">
        <w:rPr>
          <w:b/>
          <w:bCs/>
        </w:rPr>
        <w:t>Supplemental Figure 1</w:t>
      </w:r>
    </w:p>
    <w:p w14:paraId="22DD1CDB" w14:textId="77777777" w:rsidR="0025546E" w:rsidRPr="00D02A3E" w:rsidRDefault="0025546E" w:rsidP="0025546E">
      <w:pPr>
        <w:spacing w:line="480" w:lineRule="auto"/>
      </w:pPr>
      <w:r w:rsidRPr="00D02A3E">
        <w:t>Title: Cardiac Diagnoses Stratified by Anatomic Complexity</w:t>
      </w:r>
    </w:p>
    <w:p w14:paraId="17A8BD66" w14:textId="77777777" w:rsidR="0025546E" w:rsidRDefault="0025546E" w:rsidP="0025546E">
      <w:pPr>
        <w:spacing w:line="480" w:lineRule="auto"/>
      </w:pPr>
      <w:r>
        <w:rPr>
          <w:noProof/>
        </w:rPr>
        <w:drawing>
          <wp:inline distT="0" distB="0" distL="0" distR="0" wp14:anchorId="272B9C26" wp14:editId="4F1229DB">
            <wp:extent cx="5943600" cy="4453890"/>
            <wp:effectExtent l="0" t="0" r="0" b="3810"/>
            <wp:docPr id="719561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6C29A" w14:textId="77777777" w:rsidR="0025546E" w:rsidRPr="00D02A3E" w:rsidRDefault="0025546E" w:rsidP="0025546E">
      <w:pPr>
        <w:spacing w:line="480" w:lineRule="auto"/>
      </w:pPr>
      <w:r>
        <w:t xml:space="preserve">Caption: For construct validity statistical analysis, the overall cohort was stratified by anatomic complexity with the accompanying cardiac diagnoses. </w:t>
      </w:r>
      <w:r w:rsidRPr="00D02A3E">
        <w:t>ASD = atrial septal defect</w:t>
      </w:r>
      <w:r>
        <w:t>.</w:t>
      </w:r>
      <w:r w:rsidRPr="00D02A3E">
        <w:t xml:space="preserve"> ccTGA = congenitally corrected transposition of the great arteries</w:t>
      </w:r>
      <w:r>
        <w:t>.</w:t>
      </w:r>
      <w:r w:rsidRPr="00D02A3E">
        <w:t xml:space="preserve"> CHD = congenital heart defect</w:t>
      </w:r>
      <w:r>
        <w:t>.</w:t>
      </w:r>
      <w:r w:rsidRPr="00D02A3E">
        <w:t xml:space="preserve"> DILV = double inlet left ventricle</w:t>
      </w:r>
      <w:r>
        <w:t>.</w:t>
      </w:r>
      <w:r w:rsidRPr="00D02A3E">
        <w:t xml:space="preserve"> DORV = double outlet right ventricle</w:t>
      </w:r>
      <w:r>
        <w:t>.</w:t>
      </w:r>
      <w:r w:rsidRPr="00D02A3E">
        <w:t xml:space="preserve"> D-TGA = dextro-transposition of the great arteries</w:t>
      </w:r>
      <w:r>
        <w:t>.</w:t>
      </w:r>
      <w:r w:rsidRPr="00D02A3E">
        <w:t xml:space="preserve"> HLHS = hypoplastic left heart syndrome</w:t>
      </w:r>
      <w:r>
        <w:t>.</w:t>
      </w:r>
      <w:r w:rsidRPr="00D02A3E">
        <w:t xml:space="preserve"> LV = left ventricle</w:t>
      </w:r>
      <w:r>
        <w:t>.</w:t>
      </w:r>
      <w:r w:rsidRPr="00D02A3E">
        <w:t xml:space="preserve"> RV = right ventricle</w:t>
      </w:r>
      <w:r>
        <w:t>.</w:t>
      </w:r>
      <w:r w:rsidRPr="00D02A3E">
        <w:t xml:space="preserve"> RV-PA = right ventricle to pulmonary artery</w:t>
      </w:r>
      <w:r>
        <w:t>.</w:t>
      </w:r>
      <w:r w:rsidRPr="00D02A3E">
        <w:t xml:space="preserve"> PA/IVS = pulmonary atresia with intact ventricular septum</w:t>
      </w:r>
      <w:r>
        <w:t>.</w:t>
      </w:r>
      <w:r w:rsidRPr="00D02A3E">
        <w:t xml:space="preserve"> VSD = ventricular septal defect</w:t>
      </w:r>
      <w:r>
        <w:t>.</w:t>
      </w:r>
    </w:p>
    <w:p w14:paraId="17AC2F8F" w14:textId="77777777" w:rsidR="0025546E" w:rsidRDefault="0025546E" w:rsidP="00D02A3E">
      <w:pPr>
        <w:spacing w:line="480" w:lineRule="auto"/>
        <w:sectPr w:rsidR="0025546E" w:rsidSect="0025546E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A935EC" w14:textId="77777777" w:rsidR="00D02A3E" w:rsidRDefault="00D02A3E" w:rsidP="00D02A3E">
      <w:pPr>
        <w:spacing w:line="480" w:lineRule="auto"/>
      </w:pPr>
    </w:p>
    <w:p w14:paraId="4D8688AF" w14:textId="77777777" w:rsidR="0025546E" w:rsidRDefault="0025546E" w:rsidP="0025546E">
      <w:pPr>
        <w:jc w:val="center"/>
        <w:rPr>
          <w:b/>
          <w:bCs/>
        </w:rPr>
      </w:pPr>
      <w:r w:rsidRPr="00AA41E6">
        <w:rPr>
          <w:b/>
          <w:bCs/>
        </w:rPr>
        <w:t>Supplemental Table 1: Domain Specific Scores in Key Clinical Features and Assessments of Physiologic Failure</w:t>
      </w:r>
    </w:p>
    <w:p w14:paraId="3D367545" w14:textId="77777777" w:rsidR="005675CD" w:rsidRPr="00AA41E6" w:rsidRDefault="005675CD" w:rsidP="0025546E">
      <w:pPr>
        <w:jc w:val="center"/>
        <w:rPr>
          <w:b/>
          <w:bCs/>
        </w:rPr>
      </w:pPr>
    </w:p>
    <w:tbl>
      <w:tblPr>
        <w:tblW w:w="15228" w:type="dxa"/>
        <w:tblInd w:w="190" w:type="dxa"/>
        <w:tblLook w:val="04A0" w:firstRow="1" w:lastRow="0" w:firstColumn="1" w:lastColumn="0" w:noHBand="0" w:noVBand="1"/>
      </w:tblPr>
      <w:tblGrid>
        <w:gridCol w:w="1257"/>
        <w:gridCol w:w="1000"/>
        <w:gridCol w:w="1064"/>
        <w:gridCol w:w="668"/>
        <w:gridCol w:w="1128"/>
        <w:gridCol w:w="1095"/>
        <w:gridCol w:w="668"/>
        <w:gridCol w:w="1094"/>
        <w:gridCol w:w="1054"/>
        <w:gridCol w:w="668"/>
        <w:gridCol w:w="1094"/>
        <w:gridCol w:w="1054"/>
        <w:gridCol w:w="668"/>
        <w:gridCol w:w="978"/>
        <w:gridCol w:w="1070"/>
        <w:gridCol w:w="668"/>
      </w:tblGrid>
      <w:tr w:rsidR="0025546E" w:rsidRPr="00AA41E6" w14:paraId="5D6B86B8" w14:textId="77777777" w:rsidTr="00394C73">
        <w:trPr>
          <w:trHeight w:val="280"/>
        </w:trPr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D3DADC8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73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240CA10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Symptom Burden</w:t>
            </w:r>
          </w:p>
        </w:tc>
        <w:tc>
          <w:tcPr>
            <w:tcW w:w="28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A94C41F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Symptom Frequency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499EC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Physical Limitation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1E993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Social Limitations</w:t>
            </w:r>
          </w:p>
        </w:tc>
        <w:tc>
          <w:tcPr>
            <w:tcW w:w="25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A632E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</w:tr>
      <w:tr w:rsidR="0025546E" w:rsidRPr="00AA41E6" w14:paraId="055EA329" w14:textId="77777777" w:rsidTr="00394C73">
        <w:trPr>
          <w:trHeight w:val="70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C24B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ABEB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Presen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20A1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Abs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17FB1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7829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Pres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BC33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Abs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2BB4F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83D0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Pres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B2A8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Abs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3A6AF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E3E46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Prese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CDD5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Abs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04C62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0392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Present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EC2D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Clinical Feature Absent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96904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25546E" w:rsidRPr="00AA41E6" w14:paraId="2B5F129D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AA6142B" w14:textId="77777777" w:rsidR="0025546E" w:rsidRPr="00AA41E6" w:rsidRDefault="0025546E" w:rsidP="00394C7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Patient Characteristics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06078E7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00B3A7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9CECD8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DAECBB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5CB17D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546E" w:rsidRPr="00AA41E6" w14:paraId="30C57742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9D3A5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Systemic Right Ventricl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94D2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3.3 </w:t>
            </w:r>
            <w:r w:rsidRPr="00AA41E6">
              <w:rPr>
                <w:color w:val="000000"/>
                <w:sz w:val="16"/>
                <w:szCs w:val="16"/>
              </w:rPr>
              <w:br/>
              <w:t>(56.7-86.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11CA5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6.7 </w:t>
            </w:r>
            <w:r w:rsidRPr="00AA41E6">
              <w:rPr>
                <w:color w:val="000000"/>
                <w:sz w:val="16"/>
                <w:szCs w:val="16"/>
              </w:rPr>
              <w:br/>
              <w:t>(60.0-93.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4B31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633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5.0 </w:t>
            </w:r>
            <w:r w:rsidRPr="00AA41E6">
              <w:rPr>
                <w:color w:val="000000"/>
                <w:sz w:val="16"/>
                <w:szCs w:val="16"/>
              </w:rPr>
              <w:br/>
              <w:t>(65.0-95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1E16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0.0 </w:t>
            </w:r>
            <w:r w:rsidRPr="00AA41E6">
              <w:rPr>
                <w:color w:val="000000"/>
                <w:sz w:val="16"/>
                <w:szCs w:val="16"/>
              </w:rPr>
              <w:br/>
              <w:t>(65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0483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2B9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0.0 </w:t>
            </w:r>
            <w:r w:rsidRPr="00AA41E6">
              <w:rPr>
                <w:color w:val="000000"/>
                <w:sz w:val="16"/>
                <w:szCs w:val="16"/>
              </w:rPr>
              <w:br/>
              <w:t>(61.3-89.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35F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8.8-95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168C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58A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60.3-93.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D74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3.8 </w:t>
            </w:r>
            <w:r w:rsidRPr="00AA41E6">
              <w:rPr>
                <w:color w:val="000000"/>
                <w:sz w:val="16"/>
                <w:szCs w:val="16"/>
              </w:rPr>
              <w:br/>
              <w:t>(70.3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90D31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E132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66.7 </w:t>
            </w:r>
            <w:r w:rsidRPr="00AA41E6">
              <w:rPr>
                <w:color w:val="000000"/>
                <w:sz w:val="16"/>
                <w:szCs w:val="16"/>
              </w:rPr>
              <w:br/>
              <w:t>(37.5-83.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378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50.0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EBD6A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5</w:t>
            </w:r>
          </w:p>
        </w:tc>
      </w:tr>
      <w:tr w:rsidR="0025546E" w:rsidRPr="00AA41E6" w14:paraId="045903FD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CDA19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Single Ventricl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B09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3.3 </w:t>
            </w:r>
            <w:r w:rsidRPr="00AA41E6">
              <w:rPr>
                <w:color w:val="000000"/>
                <w:sz w:val="16"/>
                <w:szCs w:val="16"/>
              </w:rPr>
              <w:br/>
              <w:t>(53.3-86.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9EC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0.0 </w:t>
            </w:r>
            <w:r w:rsidRPr="00AA41E6">
              <w:rPr>
                <w:color w:val="000000"/>
                <w:sz w:val="16"/>
                <w:szCs w:val="16"/>
              </w:rPr>
              <w:br/>
              <w:t>(60.0-93.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EC8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9B0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2.5 </w:t>
            </w:r>
            <w:r w:rsidRPr="00AA41E6">
              <w:rPr>
                <w:color w:val="000000"/>
                <w:sz w:val="16"/>
                <w:szCs w:val="16"/>
              </w:rPr>
              <w:br/>
              <w:t>(56.3-10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A2D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0.0 </w:t>
            </w:r>
            <w:r w:rsidRPr="00AA41E6">
              <w:rPr>
                <w:color w:val="000000"/>
                <w:sz w:val="16"/>
                <w:szCs w:val="16"/>
              </w:rPr>
              <w:br/>
              <w:t>(70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A655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231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7.1 </w:t>
            </w:r>
            <w:r w:rsidRPr="00AA41E6">
              <w:rPr>
                <w:color w:val="000000"/>
                <w:sz w:val="16"/>
                <w:szCs w:val="16"/>
              </w:rPr>
              <w:br/>
              <w:t>(55.2-95.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8EC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9.8-95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56FC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2F0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1.3 </w:t>
            </w:r>
            <w:r w:rsidRPr="00AA41E6">
              <w:rPr>
                <w:color w:val="000000"/>
                <w:sz w:val="16"/>
                <w:szCs w:val="16"/>
              </w:rPr>
              <w:br/>
              <w:t>(62.4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8079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64.6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9AD3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83D8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7.9 </w:t>
            </w:r>
            <w:r w:rsidRPr="00AA41E6">
              <w:rPr>
                <w:color w:val="000000"/>
                <w:sz w:val="16"/>
                <w:szCs w:val="16"/>
              </w:rPr>
              <w:br/>
              <w:t>(54.4-93.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C3BC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50.0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D364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315</w:t>
            </w:r>
          </w:p>
        </w:tc>
      </w:tr>
      <w:tr w:rsidR="0025546E" w:rsidRPr="00AA41E6" w14:paraId="6B31DB66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AB67B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Heterotaxy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880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6.7 </w:t>
            </w:r>
            <w:r w:rsidRPr="00AA41E6">
              <w:rPr>
                <w:color w:val="000000"/>
                <w:sz w:val="16"/>
                <w:szCs w:val="16"/>
              </w:rPr>
              <w:br/>
              <w:t>(65.0-95.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DA8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3.3 </w:t>
            </w:r>
            <w:r w:rsidRPr="00AA41E6">
              <w:rPr>
                <w:color w:val="000000"/>
                <w:sz w:val="16"/>
                <w:szCs w:val="16"/>
              </w:rPr>
              <w:br/>
              <w:t>(60.0-93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1DF36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F6D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100.0 </w:t>
            </w:r>
            <w:r w:rsidRPr="00AA41E6">
              <w:rPr>
                <w:color w:val="000000"/>
                <w:sz w:val="16"/>
                <w:szCs w:val="16"/>
              </w:rPr>
              <w:br/>
              <w:t>(81.3-10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FA0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5.0 </w:t>
            </w:r>
            <w:r w:rsidRPr="00AA41E6">
              <w:rPr>
                <w:color w:val="000000"/>
                <w:sz w:val="16"/>
                <w:szCs w:val="16"/>
              </w:rPr>
              <w:br/>
              <w:t>(65.0-100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31A3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7E0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54.4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C16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6.7-95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EB8E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7B2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61.5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125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62.5-100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8494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044A6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0.8 </w:t>
            </w:r>
            <w:r w:rsidRPr="00AA41E6">
              <w:rPr>
                <w:color w:val="000000"/>
                <w:sz w:val="16"/>
                <w:szCs w:val="16"/>
              </w:rPr>
              <w:br/>
              <w:t>(45.8-85.4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409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50.0-91.7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8A1B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568</w:t>
            </w:r>
          </w:p>
        </w:tc>
      </w:tr>
      <w:tr w:rsidR="0025546E" w:rsidRPr="00AA41E6" w14:paraId="00A962B4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ACF0A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Atrial Arrhythm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9D8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66.7 </w:t>
            </w:r>
            <w:r w:rsidRPr="00AA41E6">
              <w:rPr>
                <w:color w:val="000000"/>
                <w:sz w:val="16"/>
                <w:szCs w:val="16"/>
              </w:rPr>
              <w:br/>
              <w:t>(46.7-86.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A3239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0.0 </w:t>
            </w:r>
            <w:r w:rsidRPr="00AA41E6">
              <w:rPr>
                <w:color w:val="000000"/>
                <w:sz w:val="16"/>
                <w:szCs w:val="16"/>
              </w:rPr>
              <w:br/>
              <w:t>(66.7-95.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55BD2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5A1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0.0 </w:t>
            </w:r>
            <w:r w:rsidRPr="00AA41E6">
              <w:rPr>
                <w:color w:val="000000"/>
                <w:sz w:val="16"/>
                <w:szCs w:val="16"/>
              </w:rPr>
              <w:br/>
              <w:t>(55.0-9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CCD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5.0 </w:t>
            </w:r>
            <w:r w:rsidRPr="00AA41E6">
              <w:rPr>
                <w:color w:val="000000"/>
                <w:sz w:val="16"/>
                <w:szCs w:val="16"/>
              </w:rPr>
              <w:br/>
              <w:t>(80.0-100.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4B11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E762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60.0-87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CCF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70.6-100.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B8B59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C5F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62.3-93.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D55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3.8 </w:t>
            </w:r>
            <w:r w:rsidRPr="00AA41E6">
              <w:rPr>
                <w:color w:val="000000"/>
                <w:sz w:val="16"/>
                <w:szCs w:val="16"/>
              </w:rPr>
              <w:br/>
              <w:t>(73.4-100.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8512F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452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66.7 </w:t>
            </w:r>
            <w:r w:rsidRPr="00AA41E6">
              <w:rPr>
                <w:color w:val="000000"/>
                <w:sz w:val="16"/>
                <w:szCs w:val="16"/>
              </w:rPr>
              <w:br/>
              <w:t>(33.3-83.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A5A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6.7-91.7)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94E30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25546E" w:rsidRPr="00AA41E6" w14:paraId="298B19D0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C5001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Ventricular Arrhythmi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348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3.3 </w:t>
            </w:r>
            <w:r w:rsidRPr="00AA41E6">
              <w:rPr>
                <w:color w:val="000000"/>
                <w:sz w:val="16"/>
                <w:szCs w:val="16"/>
              </w:rPr>
              <w:br/>
              <w:t>(50.0-93.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996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3.3 </w:t>
            </w:r>
            <w:r w:rsidRPr="00AA41E6">
              <w:rPr>
                <w:color w:val="000000"/>
                <w:sz w:val="16"/>
                <w:szCs w:val="16"/>
              </w:rPr>
              <w:br/>
              <w:t>(60.0-93.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AF2C2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D21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0.0 </w:t>
            </w:r>
            <w:r w:rsidRPr="00AA41E6">
              <w:rPr>
                <w:color w:val="000000"/>
                <w:sz w:val="16"/>
                <w:szCs w:val="16"/>
              </w:rPr>
              <w:br/>
              <w:t>(60.0-10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BA5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5.0 </w:t>
            </w:r>
            <w:r w:rsidRPr="00AA41E6">
              <w:rPr>
                <w:color w:val="000000"/>
                <w:sz w:val="16"/>
                <w:szCs w:val="16"/>
              </w:rPr>
              <w:br/>
              <w:t>(66.3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5759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27D5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7.7-95.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C12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2.5-95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8373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BBD82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2.5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ED6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62.5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E809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C17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37.5-91.7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ECE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50.0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2E4A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383</w:t>
            </w:r>
          </w:p>
        </w:tc>
      </w:tr>
      <w:tr w:rsidR="0025546E" w:rsidRPr="00AA41E6" w14:paraId="3528B86A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A020C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History of Pacemaker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7D1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60.0 </w:t>
            </w:r>
            <w:r w:rsidRPr="00AA41E6">
              <w:rPr>
                <w:color w:val="000000"/>
                <w:sz w:val="16"/>
                <w:szCs w:val="16"/>
              </w:rPr>
              <w:br/>
              <w:t>(46.7-86.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E44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6.7 </w:t>
            </w:r>
            <w:r w:rsidRPr="00AA41E6">
              <w:rPr>
                <w:color w:val="000000"/>
                <w:sz w:val="16"/>
                <w:szCs w:val="16"/>
              </w:rPr>
              <w:br/>
              <w:t>(60.0-93.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365B6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1E2D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0.0 </w:t>
            </w:r>
            <w:r w:rsidRPr="00AA41E6">
              <w:rPr>
                <w:color w:val="000000"/>
                <w:sz w:val="16"/>
                <w:szCs w:val="16"/>
              </w:rPr>
              <w:br/>
              <w:t>(55.0-9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19C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0.0 </w:t>
            </w:r>
            <w:r w:rsidRPr="00AA41E6">
              <w:rPr>
                <w:color w:val="000000"/>
                <w:sz w:val="16"/>
                <w:szCs w:val="16"/>
              </w:rPr>
              <w:br/>
              <w:t>(75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E5A1C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98D9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0.8 </w:t>
            </w:r>
            <w:r w:rsidRPr="00AA41E6">
              <w:rPr>
                <w:color w:val="000000"/>
                <w:sz w:val="16"/>
                <w:szCs w:val="16"/>
              </w:rPr>
              <w:br/>
              <w:t>(43.8-87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8AE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4.2 </w:t>
            </w:r>
            <w:r w:rsidRPr="00AA41E6">
              <w:rPr>
                <w:color w:val="000000"/>
                <w:sz w:val="16"/>
                <w:szCs w:val="16"/>
              </w:rPr>
              <w:br/>
              <w:t>(70.2-95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CCA76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E516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62.5 </w:t>
            </w:r>
            <w:r w:rsidRPr="00AA41E6">
              <w:rPr>
                <w:color w:val="000000"/>
                <w:sz w:val="16"/>
                <w:szCs w:val="16"/>
              </w:rPr>
              <w:br/>
              <w:t>(46.9-87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5D2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3.8 </w:t>
            </w:r>
            <w:r w:rsidRPr="00AA41E6">
              <w:rPr>
                <w:color w:val="000000"/>
                <w:sz w:val="16"/>
                <w:szCs w:val="16"/>
              </w:rPr>
              <w:br/>
              <w:t>(75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57030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B9E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58.3 </w:t>
            </w:r>
            <w:r w:rsidRPr="00AA41E6">
              <w:rPr>
                <w:color w:val="000000"/>
                <w:sz w:val="16"/>
                <w:szCs w:val="16"/>
              </w:rPr>
              <w:br/>
              <w:t>(25.0-83.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A6C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9.2 </w:t>
            </w:r>
            <w:r w:rsidRPr="00AA41E6">
              <w:rPr>
                <w:color w:val="000000"/>
                <w:sz w:val="16"/>
                <w:szCs w:val="16"/>
              </w:rPr>
              <w:br/>
              <w:t>(52.1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59096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4</w:t>
            </w:r>
          </w:p>
        </w:tc>
      </w:tr>
      <w:tr w:rsidR="0025546E" w:rsidRPr="00AA41E6" w14:paraId="26F83A83" w14:textId="77777777" w:rsidTr="00394C73">
        <w:trPr>
          <w:trHeight w:val="7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6377FE3" w14:textId="77777777" w:rsidR="0025546E" w:rsidRPr="00AA41E6" w:rsidRDefault="0025546E" w:rsidP="00394C7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Non-Invasive Physiologic Performance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A322F4F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24DCFA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E2501D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CC4F88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B7EB525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546E" w:rsidRPr="00AA41E6" w14:paraId="7890E3CC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986EA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Systemic Oxygen Saturation &lt;95%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71E2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60.0 </w:t>
            </w:r>
            <w:r w:rsidRPr="00AA41E6">
              <w:rPr>
                <w:color w:val="000000"/>
                <w:sz w:val="16"/>
                <w:szCs w:val="16"/>
              </w:rPr>
              <w:br/>
              <w:t>(46.7-85.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D1C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6.7 </w:t>
            </w:r>
            <w:r w:rsidRPr="00AA41E6">
              <w:rPr>
                <w:color w:val="000000"/>
                <w:sz w:val="16"/>
                <w:szCs w:val="16"/>
              </w:rPr>
              <w:br/>
              <w:t>(66.7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5AD1B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D666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45.0-98.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EEF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0.0 </w:t>
            </w:r>
            <w:r w:rsidRPr="00AA41E6">
              <w:rPr>
                <w:color w:val="000000"/>
                <w:sz w:val="16"/>
                <w:szCs w:val="16"/>
              </w:rPr>
              <w:br/>
              <w:t>(78.8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3EA8C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F51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2.9 </w:t>
            </w:r>
            <w:r w:rsidRPr="00AA41E6">
              <w:rPr>
                <w:color w:val="000000"/>
                <w:sz w:val="16"/>
                <w:szCs w:val="16"/>
              </w:rPr>
              <w:br/>
              <w:t>(50.0-90.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6E45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1.7 </w:t>
            </w:r>
            <w:r w:rsidRPr="00AA41E6">
              <w:rPr>
                <w:color w:val="000000"/>
                <w:sz w:val="16"/>
                <w:szCs w:val="16"/>
              </w:rPr>
              <w:br/>
              <w:t>(78.1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C15E5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E15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52.1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07BE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3.8 </w:t>
            </w:r>
            <w:r w:rsidRPr="00AA41E6">
              <w:rPr>
                <w:color w:val="000000"/>
                <w:sz w:val="16"/>
                <w:szCs w:val="16"/>
              </w:rPr>
              <w:br/>
              <w:t>(75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EFFFA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DB3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41.7-89.6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D563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56.3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1C935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054</w:t>
            </w:r>
          </w:p>
        </w:tc>
      </w:tr>
      <w:tr w:rsidR="0025546E" w:rsidRPr="00AA41E6" w14:paraId="78ACF2DA" w14:textId="77777777" w:rsidTr="00394C73">
        <w:trPr>
          <w:trHeight w:val="80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FF887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Systemic Ventricular </w:t>
            </w:r>
            <w:r w:rsidRPr="00AA41E6">
              <w:rPr>
                <w:color w:val="000000"/>
                <w:sz w:val="16"/>
                <w:szCs w:val="16"/>
              </w:rPr>
              <w:br/>
              <w:t>Dysfunction</w:t>
            </w:r>
            <w:r w:rsidRPr="00AA41E6">
              <w:rPr>
                <w:color w:val="000000"/>
                <w:sz w:val="16"/>
                <w:szCs w:val="16"/>
              </w:rPr>
              <w:br/>
              <w:t xml:space="preserve"> ≥ Moderat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30C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0.0 </w:t>
            </w:r>
            <w:r w:rsidRPr="00AA41E6">
              <w:rPr>
                <w:color w:val="000000"/>
                <w:sz w:val="16"/>
                <w:szCs w:val="16"/>
              </w:rPr>
              <w:br/>
              <w:t>(66.7-93.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250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3.3 </w:t>
            </w:r>
            <w:r w:rsidRPr="00AA41E6">
              <w:rPr>
                <w:color w:val="000000"/>
                <w:sz w:val="16"/>
                <w:szCs w:val="16"/>
              </w:rPr>
              <w:br/>
              <w:t>(53.3-93.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426C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B64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0.0 </w:t>
            </w:r>
            <w:r w:rsidRPr="00AA41E6">
              <w:rPr>
                <w:color w:val="000000"/>
                <w:sz w:val="16"/>
                <w:szCs w:val="16"/>
              </w:rPr>
              <w:br/>
              <w:t>(72.5-10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E742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5.0 </w:t>
            </w:r>
            <w:r w:rsidRPr="00AA41E6">
              <w:rPr>
                <w:color w:val="000000"/>
                <w:sz w:val="16"/>
                <w:szCs w:val="16"/>
              </w:rPr>
              <w:br/>
              <w:t>(60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BB1C6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C116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5.0 </w:t>
            </w:r>
            <w:r w:rsidRPr="00AA41E6">
              <w:rPr>
                <w:color w:val="000000"/>
                <w:sz w:val="16"/>
                <w:szCs w:val="16"/>
              </w:rPr>
              <w:br/>
              <w:t>(75.0-91.7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3FC2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2.5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DDC5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B519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62.5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197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62.5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B137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8909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45.8-83.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D8B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50.0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DBD89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25546E" w:rsidRPr="00AA41E6" w14:paraId="49095245" w14:textId="77777777" w:rsidTr="00394C73">
        <w:trPr>
          <w:trHeight w:val="84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D9D58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Systemic Atrioventricular Valve Dysfunction </w:t>
            </w:r>
            <w:r w:rsidRPr="00AA41E6">
              <w:rPr>
                <w:color w:val="000000"/>
                <w:sz w:val="16"/>
                <w:szCs w:val="16"/>
              </w:rPr>
              <w:br/>
              <w:t>≥ Moderat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EE1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0.0 </w:t>
            </w:r>
            <w:r w:rsidRPr="00AA41E6">
              <w:rPr>
                <w:color w:val="000000"/>
                <w:sz w:val="16"/>
                <w:szCs w:val="16"/>
              </w:rPr>
              <w:br/>
              <w:t>(66.7-93.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E03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3.3 </w:t>
            </w:r>
            <w:r w:rsidRPr="00AA41E6">
              <w:rPr>
                <w:color w:val="000000"/>
                <w:sz w:val="16"/>
                <w:szCs w:val="16"/>
              </w:rPr>
              <w:br/>
              <w:t>(53.3-93.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A75F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CCE49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5.0 </w:t>
            </w:r>
            <w:r w:rsidRPr="00AA41E6">
              <w:rPr>
                <w:color w:val="000000"/>
                <w:sz w:val="16"/>
                <w:szCs w:val="16"/>
              </w:rPr>
              <w:br/>
              <w:t>(80.0-97.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B7E2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0.0 </w:t>
            </w:r>
            <w:r w:rsidRPr="00AA41E6">
              <w:rPr>
                <w:color w:val="000000"/>
                <w:sz w:val="16"/>
                <w:szCs w:val="16"/>
              </w:rPr>
              <w:br/>
              <w:t>(60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527C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42C7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77.1-97.9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9D1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2.5-95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667A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0AC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75.0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21B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62.5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DD2C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1AC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70.8-91.7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0EE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50.0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9908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0.630</w:t>
            </w:r>
          </w:p>
        </w:tc>
      </w:tr>
      <w:tr w:rsidR="0025546E" w:rsidRPr="00AA41E6" w14:paraId="14818EC6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5A5FDC2" w14:textId="77777777" w:rsidR="0025546E" w:rsidRPr="00AA41E6" w:rsidRDefault="0025546E" w:rsidP="00394C7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Assessments of Physiologic Failure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C04A30A" w14:textId="77777777" w:rsidR="0025546E" w:rsidRPr="00AA41E6" w:rsidRDefault="0025546E" w:rsidP="00394C7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8EF8CE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8FC49D6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1A9762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D258C3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546E" w:rsidRPr="00AA41E6" w14:paraId="3B5BE57D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F0584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Physician Reported Heart Failure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6CA5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66.7 </w:t>
            </w:r>
            <w:r w:rsidRPr="00AA41E6">
              <w:rPr>
                <w:color w:val="000000"/>
                <w:sz w:val="16"/>
                <w:szCs w:val="16"/>
              </w:rPr>
              <w:br/>
              <w:t>(46.7-86.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F205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6.7 </w:t>
            </w:r>
            <w:r w:rsidRPr="00AA41E6">
              <w:rPr>
                <w:color w:val="000000"/>
                <w:sz w:val="16"/>
                <w:szCs w:val="16"/>
              </w:rPr>
              <w:br/>
              <w:t>(66.7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0A23A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610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0.0 </w:t>
            </w:r>
            <w:r w:rsidRPr="00AA41E6">
              <w:rPr>
                <w:color w:val="000000"/>
                <w:sz w:val="16"/>
                <w:szCs w:val="16"/>
              </w:rPr>
              <w:br/>
              <w:t>(50.0-9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970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5.0 </w:t>
            </w:r>
            <w:r w:rsidRPr="00AA41E6">
              <w:rPr>
                <w:color w:val="000000"/>
                <w:sz w:val="16"/>
                <w:szCs w:val="16"/>
              </w:rPr>
              <w:br/>
              <w:t>(80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94AA7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B15A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9.2 </w:t>
            </w:r>
            <w:r w:rsidRPr="00AA41E6">
              <w:rPr>
                <w:color w:val="000000"/>
                <w:sz w:val="16"/>
                <w:szCs w:val="16"/>
              </w:rPr>
              <w:br/>
              <w:t>(54.2-91.7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848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70.6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185FC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D9B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50.0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C15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3.8 </w:t>
            </w:r>
            <w:r w:rsidRPr="00AA41E6">
              <w:rPr>
                <w:color w:val="000000"/>
                <w:sz w:val="16"/>
                <w:szCs w:val="16"/>
              </w:rPr>
              <w:br/>
              <w:t>(79.7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6A5C9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C3A5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66.7 </w:t>
            </w:r>
            <w:r w:rsidRPr="00AA41E6">
              <w:rPr>
                <w:color w:val="000000"/>
                <w:sz w:val="16"/>
                <w:szCs w:val="16"/>
              </w:rPr>
              <w:br/>
              <w:t>(33.3-83.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8708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6.7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A25E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25546E" w:rsidRPr="00AA41E6" w14:paraId="48561DFD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FB145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>NYHA Class III or I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07B2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46.7 </w:t>
            </w:r>
            <w:r w:rsidRPr="00AA41E6">
              <w:rPr>
                <w:color w:val="000000"/>
                <w:sz w:val="16"/>
                <w:szCs w:val="16"/>
              </w:rPr>
              <w:br/>
              <w:t>(36.7-63.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A3B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6.7 </w:t>
            </w:r>
            <w:r w:rsidRPr="00AA41E6">
              <w:rPr>
                <w:color w:val="000000"/>
                <w:sz w:val="16"/>
                <w:szCs w:val="16"/>
              </w:rPr>
              <w:br/>
              <w:t>(66.7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66228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398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50.0 </w:t>
            </w:r>
            <w:r w:rsidRPr="00AA41E6">
              <w:rPr>
                <w:color w:val="000000"/>
                <w:sz w:val="16"/>
                <w:szCs w:val="16"/>
              </w:rPr>
              <w:br/>
              <w:t>(32.5-72.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BA59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5.0 </w:t>
            </w:r>
            <w:r w:rsidRPr="00AA41E6">
              <w:rPr>
                <w:color w:val="000000"/>
                <w:sz w:val="16"/>
                <w:szCs w:val="16"/>
              </w:rPr>
              <w:br/>
              <w:t>(80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BA075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5DD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54.2 </w:t>
            </w:r>
            <w:r w:rsidRPr="00AA41E6">
              <w:rPr>
                <w:color w:val="000000"/>
                <w:sz w:val="16"/>
                <w:szCs w:val="16"/>
              </w:rPr>
              <w:br/>
              <w:t>(37.5-7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5A9F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7.5 </w:t>
            </w:r>
            <w:r w:rsidRPr="00AA41E6">
              <w:rPr>
                <w:color w:val="000000"/>
                <w:sz w:val="16"/>
                <w:szCs w:val="16"/>
              </w:rPr>
              <w:br/>
              <w:t>(75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96B38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2F49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50.0 </w:t>
            </w:r>
            <w:r w:rsidRPr="00AA41E6">
              <w:rPr>
                <w:color w:val="000000"/>
                <w:sz w:val="16"/>
                <w:szCs w:val="16"/>
              </w:rPr>
              <w:br/>
              <w:t>(40.6-75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6BD8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3.8 </w:t>
            </w:r>
            <w:r w:rsidRPr="00AA41E6">
              <w:rPr>
                <w:color w:val="000000"/>
                <w:sz w:val="16"/>
                <w:szCs w:val="16"/>
              </w:rPr>
              <w:br/>
              <w:t>(75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EF909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4B79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41.7 </w:t>
            </w:r>
            <w:r w:rsidRPr="00AA41E6">
              <w:rPr>
                <w:color w:val="000000"/>
                <w:sz w:val="16"/>
                <w:szCs w:val="16"/>
              </w:rPr>
              <w:br/>
              <w:t>(20.8-75.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111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6.7-91.7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CD64E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25546E" w:rsidRPr="00AA41E6" w14:paraId="51DF9363" w14:textId="77777777" w:rsidTr="00394C73">
        <w:trPr>
          <w:trHeight w:val="520"/>
        </w:trPr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960D5" w14:textId="77777777" w:rsidR="0025546E" w:rsidRPr="00AA41E6" w:rsidRDefault="0025546E" w:rsidP="00394C73">
            <w:pPr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lastRenderedPageBreak/>
              <w:t>ACHD Physiological Stage C or 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90C4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3.3 </w:t>
            </w:r>
            <w:r w:rsidRPr="00AA41E6">
              <w:rPr>
                <w:color w:val="000000"/>
                <w:sz w:val="16"/>
                <w:szCs w:val="16"/>
              </w:rPr>
              <w:br/>
              <w:t>(51.7-93.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6A5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3.3 </w:t>
            </w:r>
            <w:r w:rsidRPr="00AA41E6">
              <w:rPr>
                <w:color w:val="000000"/>
                <w:sz w:val="16"/>
                <w:szCs w:val="16"/>
              </w:rPr>
              <w:br/>
              <w:t>(86.7-93.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5B1B2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AE56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5.0 </w:t>
            </w:r>
            <w:r w:rsidRPr="00AA41E6">
              <w:rPr>
                <w:color w:val="000000"/>
                <w:sz w:val="16"/>
                <w:szCs w:val="16"/>
              </w:rPr>
              <w:br/>
              <w:t>(60.0-100.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31930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100.0 </w:t>
            </w:r>
            <w:r w:rsidRPr="00AA41E6">
              <w:rPr>
                <w:color w:val="000000"/>
                <w:sz w:val="16"/>
                <w:szCs w:val="16"/>
              </w:rPr>
              <w:br/>
              <w:t>(90.0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9EC94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AEB3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3.3 </w:t>
            </w:r>
            <w:r w:rsidRPr="00AA41E6">
              <w:rPr>
                <w:color w:val="000000"/>
                <w:sz w:val="16"/>
                <w:szCs w:val="16"/>
              </w:rPr>
              <w:br/>
              <w:t>(61.9-95.8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E711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5.8 </w:t>
            </w:r>
            <w:r w:rsidRPr="00AA41E6">
              <w:rPr>
                <w:color w:val="000000"/>
                <w:sz w:val="16"/>
                <w:szCs w:val="16"/>
              </w:rPr>
              <w:br/>
              <w:t>(83.3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C2913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BD0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82.3 </w:t>
            </w:r>
            <w:r w:rsidRPr="00AA41E6">
              <w:rPr>
                <w:color w:val="000000"/>
                <w:sz w:val="16"/>
                <w:szCs w:val="16"/>
              </w:rPr>
              <w:br/>
              <w:t>(61.3-100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1A55E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100.0 </w:t>
            </w:r>
            <w:r w:rsidRPr="00AA41E6">
              <w:rPr>
                <w:color w:val="000000"/>
                <w:sz w:val="16"/>
                <w:szCs w:val="16"/>
              </w:rPr>
              <w:br/>
              <w:t>(87.5-100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1D479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112D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75.0 </w:t>
            </w:r>
            <w:r w:rsidRPr="00AA41E6">
              <w:rPr>
                <w:color w:val="000000"/>
                <w:sz w:val="16"/>
                <w:szCs w:val="16"/>
              </w:rPr>
              <w:br/>
              <w:t>(41.7-91.7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E8DB" w14:textId="77777777" w:rsidR="0025546E" w:rsidRPr="00AA41E6" w:rsidRDefault="0025546E" w:rsidP="00394C73">
            <w:pPr>
              <w:jc w:val="center"/>
              <w:rPr>
                <w:color w:val="000000"/>
                <w:sz w:val="16"/>
                <w:szCs w:val="16"/>
              </w:rPr>
            </w:pPr>
            <w:r w:rsidRPr="00AA41E6">
              <w:rPr>
                <w:color w:val="000000"/>
                <w:sz w:val="16"/>
                <w:szCs w:val="16"/>
              </w:rPr>
              <w:t xml:space="preserve">91.7 </w:t>
            </w:r>
            <w:r w:rsidRPr="00AA41E6">
              <w:rPr>
                <w:color w:val="000000"/>
                <w:sz w:val="16"/>
                <w:szCs w:val="16"/>
              </w:rPr>
              <w:br/>
              <w:t>(83.3-100.0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DD6A1" w14:textId="77777777" w:rsidR="0025546E" w:rsidRPr="00AA41E6" w:rsidRDefault="0025546E" w:rsidP="00394C7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A41E6">
              <w:rPr>
                <w:b/>
                <w:bCs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</w:tbl>
    <w:p w14:paraId="09261FF3" w14:textId="77777777" w:rsidR="0025546E" w:rsidRPr="001A537D" w:rsidRDefault="0025546E" w:rsidP="0025546E">
      <w:pPr>
        <w:rPr>
          <w:sz w:val="18"/>
          <w:szCs w:val="18"/>
        </w:rPr>
      </w:pPr>
      <w:r w:rsidRPr="00CE0473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 w:rsidRPr="001A537D">
        <w:rPr>
          <w:sz w:val="18"/>
          <w:szCs w:val="18"/>
        </w:rPr>
        <w:t>Median (IQR)</w:t>
      </w:r>
      <w:r>
        <w:rPr>
          <w:sz w:val="18"/>
          <w:szCs w:val="18"/>
        </w:rPr>
        <w:t>.</w:t>
      </w:r>
    </w:p>
    <w:p w14:paraId="16A45EBC" w14:textId="77777777" w:rsidR="0025546E" w:rsidRPr="001A537D" w:rsidRDefault="0025546E" w:rsidP="0025546E">
      <w:pPr>
        <w:rPr>
          <w:color w:val="000000"/>
          <w:sz w:val="18"/>
          <w:szCs w:val="18"/>
        </w:rPr>
      </w:pPr>
      <w:r w:rsidRPr="00CE0473">
        <w:rPr>
          <w:color w:val="000000" w:themeColor="text1"/>
          <w:sz w:val="18"/>
          <w:szCs w:val="18"/>
          <w:shd w:val="clear" w:color="auto" w:fill="FFFFFF"/>
          <w:vertAlign w:val="superscript"/>
        </w:rPr>
        <w:t>b</w:t>
      </w:r>
      <w:r>
        <w:rPr>
          <w:color w:val="000000" w:themeColor="text1"/>
          <w:sz w:val="18"/>
          <w:szCs w:val="18"/>
          <w:shd w:val="clear" w:color="auto" w:fill="FFFFFF"/>
        </w:rPr>
        <w:t xml:space="preserve"> </w:t>
      </w:r>
      <w:r w:rsidRPr="001A537D">
        <w:rPr>
          <w:color w:val="000000"/>
          <w:sz w:val="18"/>
          <w:szCs w:val="18"/>
        </w:rPr>
        <w:t>Test Used: Mann Whitney U test</w:t>
      </w:r>
      <w:r>
        <w:rPr>
          <w:color w:val="000000"/>
          <w:sz w:val="18"/>
          <w:szCs w:val="18"/>
        </w:rPr>
        <w:t>.</w:t>
      </w:r>
    </w:p>
    <w:p w14:paraId="3AD30147" w14:textId="77777777" w:rsidR="0025546E" w:rsidRPr="0025546E" w:rsidRDefault="0025546E" w:rsidP="0025546E">
      <w:pPr>
        <w:rPr>
          <w:sz w:val="18"/>
          <w:szCs w:val="18"/>
        </w:rPr>
        <w:sectPr w:rsidR="0025546E" w:rsidRPr="0025546E" w:rsidSect="0025546E">
          <w:pgSz w:w="15840" w:h="12240" w:orient="landscape"/>
          <w:pgMar w:top="144" w:right="144" w:bottom="144" w:left="144" w:header="720" w:footer="720" w:gutter="0"/>
          <w:cols w:space="720"/>
          <w:docGrid w:linePitch="360"/>
        </w:sectPr>
      </w:pPr>
      <w:r w:rsidRPr="00CE0473">
        <w:rPr>
          <w:color w:val="000000" w:themeColor="text1"/>
          <w:sz w:val="18"/>
          <w:szCs w:val="18"/>
          <w:shd w:val="clear" w:color="auto" w:fill="FFFFFF"/>
          <w:vertAlign w:val="superscript"/>
        </w:rPr>
        <w:t>c</w:t>
      </w:r>
      <w:r w:rsidRPr="001A537D">
        <w:rPr>
          <w:color w:val="333333"/>
          <w:sz w:val="18"/>
          <w:szCs w:val="18"/>
          <w:shd w:val="clear" w:color="auto" w:fill="FFFFFF"/>
        </w:rPr>
        <w:t xml:space="preserve"> </w:t>
      </w:r>
      <w:r w:rsidRPr="001A537D">
        <w:rPr>
          <w:color w:val="000000"/>
          <w:sz w:val="18"/>
          <w:szCs w:val="18"/>
        </w:rPr>
        <w:t>ACHD = Adult congenital heart disease. NYHA = New York Heart Associatio</w:t>
      </w:r>
      <w:r>
        <w:rPr>
          <w:color w:val="000000"/>
          <w:sz w:val="18"/>
          <w:szCs w:val="18"/>
        </w:rPr>
        <w:t>n</w:t>
      </w:r>
    </w:p>
    <w:p w14:paraId="4BE4D65C" w14:textId="77777777" w:rsidR="003D7923" w:rsidRDefault="00F32E5B" w:rsidP="003D7923">
      <w:pPr>
        <w:rPr>
          <w:b/>
          <w:bCs/>
          <w:color w:val="000000" w:themeColor="text1"/>
        </w:rPr>
      </w:pPr>
      <w:r w:rsidRPr="00A204BC">
        <w:rPr>
          <w:b/>
          <w:bCs/>
          <w:color w:val="000000" w:themeColor="text1"/>
        </w:rPr>
        <w:lastRenderedPageBreak/>
        <w:t xml:space="preserve">Supplemental Table </w:t>
      </w:r>
      <w:r w:rsidR="0010750A">
        <w:rPr>
          <w:b/>
          <w:bCs/>
          <w:color w:val="000000" w:themeColor="text1"/>
        </w:rPr>
        <w:t>2</w:t>
      </w:r>
      <w:r w:rsidRPr="00A204BC">
        <w:rPr>
          <w:b/>
          <w:bCs/>
          <w:color w:val="000000" w:themeColor="text1"/>
        </w:rPr>
        <w:t>. Overall Patient and Disease Demographics Stratified by Anatomic Complexity wit</w:t>
      </w:r>
      <w:r w:rsidR="003D7923">
        <w:rPr>
          <w:b/>
          <w:bCs/>
          <w:color w:val="000000" w:themeColor="text1"/>
        </w:rPr>
        <w:t>h All KCCQ Surveys Including</w:t>
      </w:r>
      <w:r w:rsidRPr="00A204BC">
        <w:rPr>
          <w:b/>
          <w:bCs/>
          <w:color w:val="000000" w:themeColor="text1"/>
        </w:rPr>
        <w:t xml:space="preserve"> Duplicate Patients</w:t>
      </w:r>
    </w:p>
    <w:p w14:paraId="250071E6" w14:textId="77777777" w:rsidR="00F3738C" w:rsidRPr="00310986" w:rsidRDefault="00F3738C" w:rsidP="003D7923">
      <w:pPr>
        <w:rPr>
          <w:b/>
          <w:bCs/>
          <w:color w:val="000000" w:themeColor="text1"/>
        </w:rPr>
      </w:pPr>
    </w:p>
    <w:tbl>
      <w:tblPr>
        <w:tblW w:w="10640" w:type="dxa"/>
        <w:tblInd w:w="-280" w:type="dxa"/>
        <w:tblLook w:val="04A0" w:firstRow="1" w:lastRow="0" w:firstColumn="1" w:lastColumn="0" w:noHBand="0" w:noVBand="1"/>
      </w:tblPr>
      <w:tblGrid>
        <w:gridCol w:w="3780"/>
        <w:gridCol w:w="1780"/>
        <w:gridCol w:w="2160"/>
        <w:gridCol w:w="1980"/>
        <w:gridCol w:w="940"/>
      </w:tblGrid>
      <w:tr w:rsidR="003D7923" w14:paraId="3FB09A14" w14:textId="77777777" w:rsidTr="00394C73">
        <w:trPr>
          <w:trHeight w:val="700"/>
        </w:trPr>
        <w:tc>
          <w:tcPr>
            <w:tcW w:w="3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C4E" w14:textId="77777777" w:rsidR="003D7923" w:rsidRDefault="003D7923" w:rsidP="00394C7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C3535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206ED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mple or Moderate Complexit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6F50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eat Complexity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B3943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3D7923" w14:paraId="65B2AFCB" w14:textId="77777777" w:rsidTr="00394C73">
        <w:trPr>
          <w:trHeight w:val="360"/>
        </w:trPr>
        <w:tc>
          <w:tcPr>
            <w:tcW w:w="3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513C9D4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mographics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332BEAF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129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CC9EC02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51 (39.5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96FD78E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78 (60.5%)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AD195C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3D7923" w14:paraId="1AA3B0D7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EE2A1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8F2D6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9 (20.5-42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8C600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1 (19.8-38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40A1B4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0 (22.5-44.5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8369C" w14:textId="77777777" w:rsidR="003D7923" w:rsidRPr="00C56394" w:rsidRDefault="003D7923" w:rsidP="00394C7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56394">
              <w:rPr>
                <w:b/>
                <w:bCs/>
                <w:i/>
                <w:iCs/>
                <w:color w:val="000000"/>
              </w:rPr>
              <w:t>0.045</w:t>
            </w:r>
          </w:p>
        </w:tc>
      </w:tr>
      <w:tr w:rsidR="003D7923" w14:paraId="69846032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DFBE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 (female)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B3DA0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 (37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7EACB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 (45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50CD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 (32.1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3A743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0</w:t>
            </w:r>
          </w:p>
        </w:tc>
      </w:tr>
      <w:tr w:rsidR="003D7923" w14:paraId="2F7A948C" w14:textId="77777777" w:rsidTr="00394C73">
        <w:trPr>
          <w:trHeight w:val="320"/>
        </w:trPr>
        <w:tc>
          <w:tcPr>
            <w:tcW w:w="10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6B5A79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stemic Ventricular Morphology</w:t>
            </w:r>
          </w:p>
        </w:tc>
      </w:tr>
      <w:tr w:rsidR="003D7923" w14:paraId="50AECD1D" w14:textId="77777777" w:rsidTr="00394C73">
        <w:trPr>
          <w:trHeight w:val="34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1885E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Biventricular Lef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938E5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 (50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86C41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 (10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DC2E5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17.9%)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A9766" w14:textId="77777777" w:rsidR="003D7923" w:rsidRDefault="003D7923" w:rsidP="00394C7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3D7923" w14:paraId="21683F0F" w14:textId="77777777" w:rsidTr="00394C73">
        <w:trPr>
          <w:trHeight w:val="34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FC00E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Biventricular Righ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7AFDA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 (17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22513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50C71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 (28.2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B09EB" w14:textId="77777777" w:rsidR="003D7923" w:rsidRDefault="003D7923" w:rsidP="00394C73">
            <w:pPr>
              <w:rPr>
                <w:b/>
                <w:bCs/>
                <w:i/>
                <w:iCs/>
                <w:color w:val="000000"/>
              </w:rPr>
            </w:pPr>
          </w:p>
        </w:tc>
      </w:tr>
      <w:tr w:rsidR="003D7923" w14:paraId="771163CA" w14:textId="77777777" w:rsidTr="00394C73">
        <w:trPr>
          <w:trHeight w:val="34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7EF40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Single Ventricle Lef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24B0E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21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64C01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E75C3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36.3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8AAE8" w14:textId="77777777" w:rsidR="003D7923" w:rsidRDefault="003D7923" w:rsidP="00394C73">
            <w:pPr>
              <w:rPr>
                <w:b/>
                <w:bCs/>
                <w:i/>
                <w:iCs/>
                <w:color w:val="000000"/>
              </w:rPr>
            </w:pPr>
          </w:p>
        </w:tc>
      </w:tr>
      <w:tr w:rsidR="003D7923" w14:paraId="279F8A6B" w14:textId="77777777" w:rsidTr="00394C73">
        <w:trPr>
          <w:trHeight w:val="34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E3098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Single Ventricle Righ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2CEF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0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78E17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2C3DA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6.9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03E36" w14:textId="77777777" w:rsidR="003D7923" w:rsidRDefault="003D7923" w:rsidP="00394C73">
            <w:pPr>
              <w:rPr>
                <w:b/>
                <w:bCs/>
                <w:i/>
                <w:iCs/>
                <w:color w:val="000000"/>
              </w:rPr>
            </w:pPr>
          </w:p>
        </w:tc>
      </w:tr>
      <w:tr w:rsidR="003D7923" w14:paraId="4FDDA66F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DDFEC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Indeterminate Morpholog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42B4B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D8575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5AF99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.3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E4F1C" w14:textId="77777777" w:rsidR="003D7923" w:rsidRDefault="003D7923" w:rsidP="00394C73">
            <w:pPr>
              <w:rPr>
                <w:b/>
                <w:bCs/>
                <w:i/>
                <w:iCs/>
                <w:color w:val="000000"/>
              </w:rPr>
            </w:pPr>
          </w:p>
        </w:tc>
      </w:tr>
      <w:tr w:rsidR="003D7923" w14:paraId="11A8CCC0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D22F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rial Arrhythmia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A1118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 (41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E8C26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23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3841E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 (52.6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0458B" w14:textId="77777777" w:rsidR="003D7923" w:rsidRDefault="003D7923" w:rsidP="00394C7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3D7923" w14:paraId="10C0791C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A0EB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ntricular Arrhythmia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10F91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 (30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F105B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25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3555D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 (33.3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EB69D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</w:tr>
      <w:tr w:rsidR="003D7923" w14:paraId="091E0A1F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D301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ry of Pacemaker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5B12A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 (24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A965D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7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73C3D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(34.6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EAA75" w14:textId="77777777" w:rsidR="003D7923" w:rsidRDefault="003D7923" w:rsidP="00394C7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3D7923" w14:paraId="48A55EC7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7702E7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terotaxy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B7483C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9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B0A5A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A8EF65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15.4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4C139" w14:textId="77777777" w:rsidR="003D7923" w:rsidRDefault="003D7923" w:rsidP="00394C7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0.003</w:t>
            </w:r>
          </w:p>
        </w:tc>
      </w:tr>
      <w:tr w:rsidR="003D7923" w14:paraId="7B7EDEB4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31E58B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stemic Oxygen Saturation (%)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3FBDFF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.0 (91.8-98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89176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.0 (96.0-9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A1540E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.0 (90.0-96.5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225E0E" w14:textId="77777777" w:rsidR="003D7923" w:rsidRDefault="003D7923" w:rsidP="00394C7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3D7923" w14:paraId="36C22DD4" w14:textId="77777777" w:rsidTr="00394C73">
        <w:trPr>
          <w:trHeight w:val="6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2A941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ystemic Ventricular </w:t>
            </w:r>
            <w:r>
              <w:rPr>
                <w:b/>
                <w:bCs/>
                <w:color w:val="000000"/>
              </w:rPr>
              <w:br/>
              <w:t>Dysfunction ≥ Moderate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3FD5A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 (24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B3E42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25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05EA5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23.1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B8C4C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</w:tr>
      <w:tr w:rsidR="003D7923" w14:paraId="24A66166" w14:textId="77777777" w:rsidTr="00394C73">
        <w:trPr>
          <w:trHeight w:val="6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4FF59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trioventricular Valve </w:t>
            </w:r>
            <w:r>
              <w:rPr>
                <w:b/>
                <w:bCs/>
                <w:color w:val="000000"/>
              </w:rPr>
              <w:br/>
              <w:t>Dysfunction ≥ Moderate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4D14D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 (11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E33E3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3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97F28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6.7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FE665" w14:textId="77777777" w:rsidR="003D7923" w:rsidRDefault="003D7923" w:rsidP="00394C7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0.032</w:t>
            </w:r>
          </w:p>
        </w:tc>
      </w:tr>
      <w:tr w:rsidR="003D7923" w14:paraId="75CCFABA" w14:textId="77777777" w:rsidTr="00394C73">
        <w:trPr>
          <w:trHeight w:val="150"/>
        </w:trPr>
        <w:tc>
          <w:tcPr>
            <w:tcW w:w="3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3C15" w14:textId="77777777" w:rsidR="003D7923" w:rsidRDefault="003D7923" w:rsidP="00394C7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A3AF" w14:textId="77777777" w:rsidR="003D7923" w:rsidRDefault="003D7923" w:rsidP="00394C73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30F1" w14:textId="77777777" w:rsidR="003D7923" w:rsidRDefault="003D7923" w:rsidP="00394C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1A4227" w14:textId="77777777" w:rsidR="003D7923" w:rsidRDefault="003D7923" w:rsidP="00394C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9947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D7923" w14:paraId="39ECE02A" w14:textId="77777777" w:rsidTr="00394C73">
        <w:trPr>
          <w:trHeight w:val="360"/>
        </w:trPr>
        <w:tc>
          <w:tcPr>
            <w:tcW w:w="3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3BBABC7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YHA Class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B9D505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108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12E17F4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41 (78.8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059BE23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67 (87.0%)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DE01E08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3D7923" w14:paraId="6E55A689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7B21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092F4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 (24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7F0B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 (36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0B21E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16.4%)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E231B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</w:tr>
      <w:tr w:rsidR="003D7923" w14:paraId="2FABD774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CCE7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I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BB2EE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 (54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C1559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 (48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BDCB5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 (58.2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CF02D0" w14:textId="77777777" w:rsidR="003D7923" w:rsidRDefault="003D7923" w:rsidP="00394C73">
            <w:pPr>
              <w:rPr>
                <w:color w:val="000000"/>
              </w:rPr>
            </w:pPr>
          </w:p>
        </w:tc>
      </w:tr>
      <w:tr w:rsidR="003D7923" w14:paraId="3F3CFB4A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5A93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II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0A6A6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 (20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601DA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14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1CFFA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23.9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4841D" w14:textId="77777777" w:rsidR="003D7923" w:rsidRDefault="003D7923" w:rsidP="00394C73">
            <w:pPr>
              <w:rPr>
                <w:color w:val="000000"/>
              </w:rPr>
            </w:pPr>
          </w:p>
        </w:tc>
      </w:tr>
      <w:tr w:rsidR="003D7923" w14:paraId="728498B2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2CE9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IV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B71D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1D6E3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D85F9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.5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B9948C" w14:textId="77777777" w:rsidR="003D7923" w:rsidRDefault="003D7923" w:rsidP="00394C73">
            <w:pPr>
              <w:rPr>
                <w:color w:val="000000"/>
              </w:rPr>
            </w:pPr>
          </w:p>
        </w:tc>
      </w:tr>
      <w:tr w:rsidR="003D7923" w14:paraId="1D181077" w14:textId="77777777" w:rsidTr="00394C73">
        <w:trPr>
          <w:trHeight w:val="150"/>
        </w:trPr>
        <w:tc>
          <w:tcPr>
            <w:tcW w:w="3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DCB3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9892" w14:textId="77777777" w:rsidR="003D7923" w:rsidRDefault="003D7923" w:rsidP="00394C73">
            <w:pPr>
              <w:rPr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CED6" w14:textId="77777777" w:rsidR="003D7923" w:rsidRDefault="003D7923" w:rsidP="00394C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71D19F" w14:textId="77777777" w:rsidR="003D7923" w:rsidRDefault="003D7923" w:rsidP="00394C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6721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D7923" w14:paraId="726053DE" w14:textId="77777777" w:rsidTr="00394C73">
        <w:trPr>
          <w:trHeight w:val="360"/>
        </w:trPr>
        <w:tc>
          <w:tcPr>
            <w:tcW w:w="3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3C76E7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HD Physiological Stage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AA5550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109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A9785EC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42 (80.8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1F9A0DB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67 (87.0%)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09C972C" w14:textId="77777777" w:rsidR="003D7923" w:rsidRDefault="003D7923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3D7923" w14:paraId="3178AAF6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572B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A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2FFA3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3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5E328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2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878A7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.5%)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99A13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6</w:t>
            </w:r>
          </w:p>
        </w:tc>
      </w:tr>
      <w:tr w:rsidR="003D7923" w14:paraId="6CE5CBB1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73F5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B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80FB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1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4E424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 (16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11370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9.0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3B223" w14:textId="77777777" w:rsidR="003D7923" w:rsidRDefault="003D7923" w:rsidP="00394C73">
            <w:pPr>
              <w:rPr>
                <w:color w:val="000000"/>
              </w:rPr>
            </w:pPr>
          </w:p>
        </w:tc>
      </w:tr>
      <w:tr w:rsidR="003D7923" w14:paraId="2F09F52E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438E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C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07AF8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 (46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A7ADF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 (5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8A3BC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 (44.8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E64B3" w14:textId="77777777" w:rsidR="003D7923" w:rsidRDefault="003D7923" w:rsidP="00394C73">
            <w:pPr>
              <w:rPr>
                <w:color w:val="000000"/>
              </w:rPr>
            </w:pPr>
          </w:p>
        </w:tc>
      </w:tr>
      <w:tr w:rsidR="003D7923" w14:paraId="3F3265D5" w14:textId="77777777" w:rsidTr="00394C73">
        <w:trPr>
          <w:trHeight w:val="36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AA7F" w14:textId="77777777" w:rsidR="003D7923" w:rsidRDefault="003D7923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D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C9A3C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 (37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5D04E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31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51860" w14:textId="77777777" w:rsidR="003D7923" w:rsidRDefault="003D7923" w:rsidP="00394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41.8%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50520" w14:textId="77777777" w:rsidR="003D7923" w:rsidRDefault="003D7923" w:rsidP="00394C73">
            <w:pPr>
              <w:rPr>
                <w:color w:val="000000"/>
              </w:rPr>
            </w:pPr>
          </w:p>
        </w:tc>
      </w:tr>
    </w:tbl>
    <w:p w14:paraId="0B79619E" w14:textId="77777777" w:rsidR="00F3738C" w:rsidRPr="00A204BC" w:rsidRDefault="00F3738C" w:rsidP="00F3738C">
      <w:pPr>
        <w:rPr>
          <w:color w:val="000000" w:themeColor="text1"/>
        </w:rPr>
      </w:pPr>
      <w:r w:rsidRPr="00A204BC">
        <w:rPr>
          <w:color w:val="000000" w:themeColor="text1"/>
          <w:vertAlign w:val="superscript"/>
        </w:rPr>
        <w:t>a</w:t>
      </w:r>
      <w:r w:rsidRPr="00A204BC">
        <w:rPr>
          <w:color w:val="000000" w:themeColor="text1"/>
        </w:rPr>
        <w:t xml:space="preserve"> N (%) or Median (IQR).</w:t>
      </w:r>
    </w:p>
    <w:p w14:paraId="4AA29794" w14:textId="77777777" w:rsidR="00F3738C" w:rsidRDefault="00F3738C" w:rsidP="00F3738C">
      <w:pPr>
        <w:rPr>
          <w:color w:val="000000" w:themeColor="text1"/>
        </w:rPr>
      </w:pPr>
      <w:r w:rsidRPr="00A204BC">
        <w:rPr>
          <w:color w:val="000000" w:themeColor="text1"/>
          <w:vertAlign w:val="superscript"/>
        </w:rPr>
        <w:lastRenderedPageBreak/>
        <w:t>b</w:t>
      </w:r>
      <w:r w:rsidRPr="00A204BC">
        <w:rPr>
          <w:color w:val="000000" w:themeColor="text1"/>
        </w:rPr>
        <w:t xml:space="preserve"> Test used: X</w:t>
      </w:r>
      <w:r w:rsidRPr="00A204BC">
        <w:rPr>
          <w:color w:val="000000" w:themeColor="text1"/>
          <w:vertAlign w:val="superscript"/>
        </w:rPr>
        <w:t>2</w:t>
      </w:r>
      <w:r w:rsidRPr="00A204BC">
        <w:rPr>
          <w:color w:val="000000" w:themeColor="text1"/>
        </w:rPr>
        <w:t xml:space="preserve"> used for categorical variables and Mann Whitney U test used for continuous variables.</w:t>
      </w:r>
    </w:p>
    <w:p w14:paraId="5A9DF6E9" w14:textId="77777777" w:rsidR="00F3738C" w:rsidRPr="00A204BC" w:rsidRDefault="00F3738C" w:rsidP="00F3738C">
      <w:pPr>
        <w:rPr>
          <w:color w:val="000000" w:themeColor="text1"/>
        </w:rPr>
      </w:pPr>
      <w:r w:rsidRPr="00A204BC">
        <w:rPr>
          <w:color w:val="000000" w:themeColor="text1"/>
          <w:vertAlign w:val="superscript"/>
        </w:rPr>
        <w:t>c</w:t>
      </w:r>
      <w:r w:rsidRPr="00A204BC">
        <w:rPr>
          <w:color w:val="000000" w:themeColor="text1"/>
        </w:rPr>
        <w:t xml:space="preserve"> ACHD = Adult congenital heart disease.</w:t>
      </w:r>
    </w:p>
    <w:p w14:paraId="791622EE" w14:textId="77777777" w:rsidR="00F3738C" w:rsidRPr="00A204BC" w:rsidRDefault="00F3738C" w:rsidP="00F3738C">
      <w:pPr>
        <w:rPr>
          <w:color w:val="000000" w:themeColor="text1"/>
        </w:rPr>
      </w:pPr>
      <w:r w:rsidRPr="00A204BC">
        <w:rPr>
          <w:color w:val="000000" w:themeColor="text1"/>
          <w:vertAlign w:val="superscript"/>
        </w:rPr>
        <w:t>d</w:t>
      </w:r>
      <w:r w:rsidRPr="00A204BC">
        <w:rPr>
          <w:color w:val="000000" w:themeColor="text1"/>
        </w:rPr>
        <w:t xml:space="preserve"> NYHA = New York Heart Association.</w:t>
      </w:r>
    </w:p>
    <w:p w14:paraId="6146FFF1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7BD5A793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4E8AA93D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88B664C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56E042FB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74767B0F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005BF387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629A25EF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4EAE1BE4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0870C86E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69C5EC31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6902F189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0F8F787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5A3CB8F4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66904A58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48810CC7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19D3FCF8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749C854A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3B267DD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5E47460D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6F574679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0237836D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26B99CA1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9BA9087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454752D3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5C4142F1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4EB1ECAB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1AD14326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6909D947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9E155C8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14A49D18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0A2B677B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E2D9148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752B4873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1887670E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1D89408E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57E5177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4A081FD1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4B969BF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481A8F8A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3E018217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5AE887D7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25B03AFE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74D3EDB9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0153CF0B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073A7DCA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69F868FA" w14:textId="77777777" w:rsidR="00F3738C" w:rsidRDefault="00F3738C" w:rsidP="00F32E5B">
      <w:pPr>
        <w:rPr>
          <w:color w:val="000000" w:themeColor="text1"/>
          <w:sz w:val="20"/>
          <w:szCs w:val="20"/>
        </w:rPr>
      </w:pPr>
    </w:p>
    <w:p w14:paraId="79E025CE" w14:textId="77777777" w:rsidR="00F3738C" w:rsidRPr="00310986" w:rsidRDefault="00F3738C" w:rsidP="00F32E5B">
      <w:pPr>
        <w:rPr>
          <w:color w:val="000000" w:themeColor="text1"/>
          <w:sz w:val="20"/>
          <w:szCs w:val="20"/>
        </w:rPr>
      </w:pPr>
    </w:p>
    <w:p w14:paraId="27175669" w14:textId="77777777" w:rsidR="00310986" w:rsidRDefault="00F32E5B" w:rsidP="00310986">
      <w:pPr>
        <w:rPr>
          <w:b/>
          <w:bCs/>
          <w:color w:val="000000" w:themeColor="text1"/>
        </w:rPr>
      </w:pPr>
      <w:r w:rsidRPr="00A204BC">
        <w:rPr>
          <w:b/>
          <w:bCs/>
          <w:color w:val="000000" w:themeColor="text1"/>
        </w:rPr>
        <w:lastRenderedPageBreak/>
        <w:t xml:space="preserve">Supplemental Table </w:t>
      </w:r>
      <w:r w:rsidR="0010750A">
        <w:rPr>
          <w:b/>
          <w:bCs/>
          <w:color w:val="000000" w:themeColor="text1"/>
        </w:rPr>
        <w:t>3</w:t>
      </w:r>
      <w:r w:rsidRPr="00A204BC">
        <w:rPr>
          <w:b/>
          <w:bCs/>
          <w:color w:val="000000" w:themeColor="text1"/>
        </w:rPr>
        <w:t xml:space="preserve">. Kansas City Cardiomyopathy Questionnaire Scores in Key ACHD Clinical Features and Assessments of Physiologic Failure </w:t>
      </w:r>
      <w:r w:rsidR="003D7923">
        <w:rPr>
          <w:b/>
          <w:bCs/>
          <w:color w:val="000000" w:themeColor="text1"/>
        </w:rPr>
        <w:t>with All KCCQ Surveys Including</w:t>
      </w:r>
      <w:r w:rsidR="003D7923" w:rsidRPr="00A204BC">
        <w:rPr>
          <w:b/>
          <w:bCs/>
          <w:color w:val="000000" w:themeColor="text1"/>
        </w:rPr>
        <w:t xml:space="preserve"> Duplicate Patients</w:t>
      </w:r>
    </w:p>
    <w:p w14:paraId="455AB650" w14:textId="77777777" w:rsidR="00F3738C" w:rsidRDefault="00F3738C" w:rsidP="00310986">
      <w:pPr>
        <w:rPr>
          <w:b/>
          <w:bCs/>
          <w:color w:val="000000" w:themeColor="text1"/>
        </w:rPr>
      </w:pPr>
    </w:p>
    <w:tbl>
      <w:tblPr>
        <w:tblW w:w="9590" w:type="dxa"/>
        <w:tblInd w:w="-190" w:type="dxa"/>
        <w:tblLook w:val="04A0" w:firstRow="1" w:lastRow="0" w:firstColumn="1" w:lastColumn="0" w:noHBand="0" w:noVBand="1"/>
      </w:tblPr>
      <w:tblGrid>
        <w:gridCol w:w="4370"/>
        <w:gridCol w:w="2000"/>
        <w:gridCol w:w="2060"/>
        <w:gridCol w:w="1160"/>
      </w:tblGrid>
      <w:tr w:rsidR="00310986" w14:paraId="5937C65A" w14:textId="77777777" w:rsidTr="00394C73">
        <w:trPr>
          <w:trHeight w:val="320"/>
        </w:trPr>
        <w:tc>
          <w:tcPr>
            <w:tcW w:w="43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0EF6F" w14:textId="77777777" w:rsidR="00310986" w:rsidRDefault="00310986" w:rsidP="00394C7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E3D08" w14:textId="77777777" w:rsidR="00310986" w:rsidRDefault="00310986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2F3B" w14:textId="77777777" w:rsidR="00310986" w:rsidRDefault="00310986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89D50" w14:textId="77777777" w:rsidR="00310986" w:rsidRDefault="00310986" w:rsidP="00394C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310986" w14:paraId="4F8ED787" w14:textId="77777777" w:rsidTr="00394C73">
        <w:trPr>
          <w:trHeight w:val="315"/>
        </w:trPr>
        <w:tc>
          <w:tcPr>
            <w:tcW w:w="959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4BC13EB1" w14:textId="77777777" w:rsidR="00310986" w:rsidRDefault="00310986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tient Characteristics</w:t>
            </w:r>
          </w:p>
        </w:tc>
      </w:tr>
      <w:tr w:rsidR="00310986" w14:paraId="603C7D93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3DF8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Systemic Right Ventric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92A76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1 (51.1-89.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EC2C3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6 (64.6-95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2A123" w14:textId="77777777" w:rsidR="00310986" w:rsidRDefault="00310986" w:rsidP="00394C7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.018</w:t>
            </w:r>
          </w:p>
        </w:tc>
      </w:tr>
      <w:tr w:rsidR="00310986" w14:paraId="27F70F68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A63A5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Single Ventricl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D725B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5 (53.7-91.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8D67D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5 (61.4-94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9538D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5</w:t>
            </w:r>
          </w:p>
        </w:tc>
      </w:tr>
      <w:tr w:rsidR="00310986" w14:paraId="25932A1E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6D1B0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Heterotax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71CAA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7 (52.7-95.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3636C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0 (60.4-94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A12E2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5</w:t>
            </w:r>
          </w:p>
        </w:tc>
      </w:tr>
      <w:tr w:rsidR="00310986" w14:paraId="5EE9A09C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755A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Atrial Arrhyth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9B6DD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8 (51.5-85.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92CD4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2 (67.3-95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99443" w14:textId="77777777" w:rsidR="00310986" w:rsidRDefault="00310986" w:rsidP="00394C7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310986" w14:paraId="401A0A0A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36B72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Ventricular Arrhythm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DC809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6 (45.8-93.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FD005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2 (61.0-94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C25FB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7</w:t>
            </w:r>
          </w:p>
        </w:tc>
      </w:tr>
      <w:tr w:rsidR="00310986" w14:paraId="61CBA973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00536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History of Pacemake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4D1D2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4 (42.4-89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219AB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2 (63.3-95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6753" w14:textId="77777777" w:rsidR="00310986" w:rsidRDefault="00310986" w:rsidP="00394C7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310986" w14:paraId="2C8B7B25" w14:textId="77777777" w:rsidTr="00394C73">
        <w:trPr>
          <w:trHeight w:val="320"/>
        </w:trPr>
        <w:tc>
          <w:tcPr>
            <w:tcW w:w="959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5D3099DC" w14:textId="77777777" w:rsidR="00310986" w:rsidRDefault="00310986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Invasive Physiologic Performance</w:t>
            </w:r>
          </w:p>
        </w:tc>
      </w:tr>
      <w:tr w:rsidR="00310986" w14:paraId="3058CBFA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F555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Systemic Oxygen Saturation &lt;95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3B53D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5 (45.6-85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CCCA2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9 (62.5-95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5D23" w14:textId="77777777" w:rsidR="00310986" w:rsidRDefault="00310986" w:rsidP="00394C7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0.010</w:t>
            </w:r>
          </w:p>
        </w:tc>
      </w:tr>
      <w:tr w:rsidR="00310986" w14:paraId="4EC1C869" w14:textId="77777777" w:rsidTr="00394C73">
        <w:trPr>
          <w:trHeight w:val="64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5FB81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 xml:space="preserve">Systemic Ventricular </w:t>
            </w:r>
            <w:r>
              <w:rPr>
                <w:color w:val="000000"/>
              </w:rPr>
              <w:br/>
              <w:t>Dysfunction ≥ Moderat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E5ADA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1 (51.9-92.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058FB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5 (59.1-94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24B5C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2</w:t>
            </w:r>
          </w:p>
        </w:tc>
      </w:tr>
      <w:tr w:rsidR="00310986" w14:paraId="63BD764F" w14:textId="77777777" w:rsidTr="00394C73">
        <w:trPr>
          <w:trHeight w:val="64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242A0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Systemic Atrioventricular Valve Dysfunction ≥ Moderat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2F633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3 (77.1-94.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BE8F5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9 (56.3-94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4BE18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3</w:t>
            </w:r>
          </w:p>
        </w:tc>
      </w:tr>
      <w:tr w:rsidR="00310986" w14:paraId="590A5F6E" w14:textId="77777777" w:rsidTr="00394C73">
        <w:trPr>
          <w:trHeight w:val="320"/>
        </w:trPr>
        <w:tc>
          <w:tcPr>
            <w:tcW w:w="959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6709B7F" w14:textId="77777777" w:rsidR="00310986" w:rsidRDefault="00310986" w:rsidP="00394C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sessments of Physiologic Failure</w:t>
            </w:r>
          </w:p>
        </w:tc>
      </w:tr>
      <w:tr w:rsidR="00310986" w14:paraId="46869998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BE862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Physician Reported Heart Failur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EE73F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0 (44.5-88.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A283E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9 (69.0-96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68986" w14:textId="77777777" w:rsidR="00310986" w:rsidRDefault="00310986" w:rsidP="00394C7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310986" w14:paraId="03156582" w14:textId="77777777" w:rsidTr="00394C73">
        <w:trPr>
          <w:trHeight w:val="32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33BC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NYHA Class III or I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09322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 (35.4-76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93F0B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 (71.3-96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44B9C" w14:textId="77777777" w:rsidR="00310986" w:rsidRDefault="00310986" w:rsidP="00394C7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310986" w14:paraId="134CDBB3" w14:textId="77777777" w:rsidTr="00394C73">
        <w:trPr>
          <w:trHeight w:val="340"/>
        </w:trPr>
        <w:tc>
          <w:tcPr>
            <w:tcW w:w="4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3EACA" w14:textId="77777777" w:rsidR="00310986" w:rsidRDefault="00310986" w:rsidP="00394C73">
            <w:pPr>
              <w:rPr>
                <w:color w:val="000000"/>
              </w:rPr>
            </w:pPr>
            <w:r>
              <w:rPr>
                <w:color w:val="000000"/>
              </w:rPr>
              <w:t>ACHD Physiological Stage C or 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33AED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6 (51.3-92.2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86407" w14:textId="77777777" w:rsidR="00310986" w:rsidRDefault="00310986" w:rsidP="00394C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4 (84.4-98.9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2106D" w14:textId="77777777" w:rsidR="00310986" w:rsidRDefault="00310986" w:rsidP="00394C7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</w:tbl>
    <w:p w14:paraId="06951B0D" w14:textId="77777777" w:rsidR="00310986" w:rsidRPr="005675CD" w:rsidRDefault="00310986" w:rsidP="00310986">
      <w:pPr>
        <w:rPr>
          <w:color w:val="000000" w:themeColor="text1"/>
        </w:rPr>
      </w:pPr>
      <w:r w:rsidRPr="005675CD">
        <w:rPr>
          <w:color w:val="000000" w:themeColor="text1"/>
          <w:vertAlign w:val="superscript"/>
        </w:rPr>
        <w:t>a</w:t>
      </w:r>
      <w:r w:rsidRPr="005675CD">
        <w:rPr>
          <w:color w:val="000000" w:themeColor="text1"/>
        </w:rPr>
        <w:t xml:space="preserve"> Median (IQR).</w:t>
      </w:r>
    </w:p>
    <w:p w14:paraId="213B7DF8" w14:textId="77777777" w:rsidR="00310986" w:rsidRPr="005675CD" w:rsidRDefault="00310986" w:rsidP="00310986">
      <w:pPr>
        <w:rPr>
          <w:color w:val="000000" w:themeColor="text1"/>
        </w:rPr>
      </w:pPr>
      <w:r w:rsidRPr="005675CD">
        <w:rPr>
          <w:color w:val="000000" w:themeColor="text1"/>
          <w:vertAlign w:val="superscript"/>
        </w:rPr>
        <w:t>b</w:t>
      </w:r>
      <w:r w:rsidRPr="005675CD">
        <w:rPr>
          <w:color w:val="000000" w:themeColor="text1"/>
        </w:rPr>
        <w:t xml:space="preserve"> Test used: Mann Whitney U test.</w:t>
      </w:r>
    </w:p>
    <w:p w14:paraId="025C4812" w14:textId="77777777" w:rsidR="005675CD" w:rsidRPr="005675CD" w:rsidRDefault="005675CD" w:rsidP="00310986">
      <w:pPr>
        <w:rPr>
          <w:color w:val="000000" w:themeColor="text1"/>
        </w:rPr>
      </w:pPr>
      <w:r w:rsidRPr="005675CD">
        <w:rPr>
          <w:color w:val="000000" w:themeColor="text1"/>
          <w:vertAlign w:val="superscript"/>
        </w:rPr>
        <w:t>c</w:t>
      </w:r>
      <w:r w:rsidRPr="005675CD">
        <w:rPr>
          <w:color w:val="000000" w:themeColor="text1"/>
        </w:rPr>
        <w:t xml:space="preserve"> ACHD = Adult congenital heart disease.</w:t>
      </w:r>
    </w:p>
    <w:p w14:paraId="29459E20" w14:textId="77777777" w:rsidR="00310986" w:rsidRPr="005675CD" w:rsidRDefault="005675CD" w:rsidP="00310986">
      <w:pPr>
        <w:rPr>
          <w:color w:val="000000" w:themeColor="text1"/>
        </w:rPr>
      </w:pPr>
      <w:r w:rsidRPr="005675CD">
        <w:rPr>
          <w:color w:val="000000" w:themeColor="text1"/>
          <w:vertAlign w:val="superscript"/>
        </w:rPr>
        <w:t>d</w:t>
      </w:r>
      <w:r w:rsidR="00310986" w:rsidRPr="005675CD">
        <w:rPr>
          <w:color w:val="000000" w:themeColor="text1"/>
        </w:rPr>
        <w:t xml:space="preserve"> NYHA = New York Heart Association.</w:t>
      </w:r>
    </w:p>
    <w:p w14:paraId="6ED00552" w14:textId="77777777" w:rsidR="00310986" w:rsidRDefault="00310986" w:rsidP="00F32E5B">
      <w:pPr>
        <w:rPr>
          <w:b/>
          <w:bCs/>
          <w:color w:val="000000" w:themeColor="text1"/>
        </w:rPr>
      </w:pPr>
    </w:p>
    <w:p w14:paraId="3D690783" w14:textId="77777777" w:rsidR="00310986" w:rsidRDefault="00310986" w:rsidP="00F32E5B">
      <w:pPr>
        <w:rPr>
          <w:b/>
          <w:bCs/>
          <w:color w:val="000000" w:themeColor="text1"/>
        </w:rPr>
      </w:pPr>
    </w:p>
    <w:p w14:paraId="0151F5A6" w14:textId="77777777" w:rsidR="00310986" w:rsidRDefault="00310986" w:rsidP="00F32E5B">
      <w:pPr>
        <w:rPr>
          <w:b/>
          <w:bCs/>
          <w:color w:val="000000" w:themeColor="text1"/>
        </w:rPr>
      </w:pPr>
    </w:p>
    <w:p w14:paraId="4049989A" w14:textId="77777777" w:rsidR="00310986" w:rsidRDefault="00310986" w:rsidP="00F32E5B">
      <w:pPr>
        <w:rPr>
          <w:b/>
          <w:bCs/>
          <w:color w:val="000000" w:themeColor="text1"/>
        </w:rPr>
      </w:pPr>
    </w:p>
    <w:p w14:paraId="627027BB" w14:textId="77777777" w:rsidR="00310986" w:rsidRDefault="00310986" w:rsidP="00F32E5B">
      <w:pPr>
        <w:rPr>
          <w:b/>
          <w:bCs/>
          <w:color w:val="000000" w:themeColor="text1"/>
        </w:rPr>
      </w:pPr>
    </w:p>
    <w:p w14:paraId="03B129CC" w14:textId="77777777" w:rsidR="00310986" w:rsidRDefault="00310986" w:rsidP="00F32E5B">
      <w:pPr>
        <w:rPr>
          <w:b/>
          <w:bCs/>
          <w:color w:val="000000" w:themeColor="text1"/>
        </w:rPr>
      </w:pPr>
    </w:p>
    <w:p w14:paraId="3E9D2A10" w14:textId="77777777" w:rsidR="00310986" w:rsidRDefault="00310986" w:rsidP="00F32E5B">
      <w:pPr>
        <w:rPr>
          <w:b/>
          <w:bCs/>
          <w:color w:val="000000" w:themeColor="text1"/>
        </w:rPr>
      </w:pPr>
    </w:p>
    <w:p w14:paraId="2E636F12" w14:textId="77777777" w:rsidR="00310986" w:rsidRDefault="00310986" w:rsidP="00F32E5B">
      <w:pPr>
        <w:rPr>
          <w:b/>
          <w:bCs/>
          <w:color w:val="000000" w:themeColor="text1"/>
        </w:rPr>
      </w:pPr>
    </w:p>
    <w:p w14:paraId="37A8D56A" w14:textId="77777777" w:rsidR="00F32E5B" w:rsidRPr="00A204BC" w:rsidRDefault="00F32E5B" w:rsidP="00F32E5B">
      <w:pPr>
        <w:rPr>
          <w:b/>
          <w:bCs/>
          <w:color w:val="000000" w:themeColor="text1"/>
        </w:rPr>
      </w:pPr>
    </w:p>
    <w:p w14:paraId="63100F1C" w14:textId="77777777" w:rsidR="00F32E5B" w:rsidRPr="00A204BC" w:rsidRDefault="00F32E5B" w:rsidP="00F32E5B">
      <w:pPr>
        <w:rPr>
          <w:b/>
          <w:bCs/>
          <w:color w:val="000000" w:themeColor="text1"/>
        </w:rPr>
      </w:pPr>
    </w:p>
    <w:p w14:paraId="7A208993" w14:textId="77777777" w:rsidR="00F32E5B" w:rsidRPr="00A204BC" w:rsidRDefault="00F32E5B" w:rsidP="00F32E5B"/>
    <w:p w14:paraId="4D4AB587" w14:textId="77777777" w:rsidR="00D02A3E" w:rsidRDefault="00D02A3E" w:rsidP="00D02A3E">
      <w:pPr>
        <w:spacing w:line="480" w:lineRule="auto"/>
      </w:pPr>
    </w:p>
    <w:p w14:paraId="4622CFE3" w14:textId="77777777" w:rsidR="00F32E5B" w:rsidRDefault="00F32E5B" w:rsidP="00D02A3E">
      <w:pPr>
        <w:spacing w:line="480" w:lineRule="auto"/>
      </w:pPr>
    </w:p>
    <w:p w14:paraId="408E1B1F" w14:textId="77777777" w:rsidR="00D02A3E" w:rsidRPr="00D02A3E" w:rsidRDefault="00D02A3E" w:rsidP="00D02A3E">
      <w:pPr>
        <w:spacing w:line="480" w:lineRule="auto"/>
        <w:rPr>
          <w:color w:val="000000" w:themeColor="text1"/>
        </w:rPr>
      </w:pPr>
    </w:p>
    <w:sectPr w:rsidR="00D02A3E" w:rsidRPr="00D02A3E" w:rsidSect="00255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F8CB0" w14:textId="77777777" w:rsidR="008159C8" w:rsidRDefault="008159C8" w:rsidP="00D02A3E">
      <w:r>
        <w:separator/>
      </w:r>
    </w:p>
  </w:endnote>
  <w:endnote w:type="continuationSeparator" w:id="0">
    <w:p w14:paraId="025506B8" w14:textId="77777777" w:rsidR="008159C8" w:rsidRDefault="008159C8" w:rsidP="00D02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90458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51701" w14:textId="77777777" w:rsidR="00D02A3E" w:rsidRDefault="00D02A3E" w:rsidP="00866E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7028EE" w14:textId="77777777" w:rsidR="00D02A3E" w:rsidRDefault="00D02A3E" w:rsidP="00D02A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13689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9E0011" w14:textId="77777777" w:rsidR="00D02A3E" w:rsidRDefault="00D02A3E" w:rsidP="00866E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756B8F" w14:textId="77777777" w:rsidR="00D02A3E" w:rsidRPr="00D02A3E" w:rsidRDefault="00D02A3E" w:rsidP="00D02A3E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33E11" w14:textId="77777777" w:rsidR="008159C8" w:rsidRDefault="008159C8" w:rsidP="00D02A3E">
      <w:r>
        <w:separator/>
      </w:r>
    </w:p>
  </w:footnote>
  <w:footnote w:type="continuationSeparator" w:id="0">
    <w:p w14:paraId="4560E8CB" w14:textId="77777777" w:rsidR="008159C8" w:rsidRDefault="008159C8" w:rsidP="00D02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92"/>
    <w:rsid w:val="00001F97"/>
    <w:rsid w:val="000260EA"/>
    <w:rsid w:val="00042B09"/>
    <w:rsid w:val="000446D2"/>
    <w:rsid w:val="00051FC5"/>
    <w:rsid w:val="0006431A"/>
    <w:rsid w:val="00066B94"/>
    <w:rsid w:val="00071DCD"/>
    <w:rsid w:val="00081083"/>
    <w:rsid w:val="000A11E2"/>
    <w:rsid w:val="000A2AF2"/>
    <w:rsid w:val="000B2912"/>
    <w:rsid w:val="000C7FCB"/>
    <w:rsid w:val="00102AF3"/>
    <w:rsid w:val="0010750A"/>
    <w:rsid w:val="001119B6"/>
    <w:rsid w:val="001128EC"/>
    <w:rsid w:val="00112A87"/>
    <w:rsid w:val="00113741"/>
    <w:rsid w:val="00116CAF"/>
    <w:rsid w:val="00146ACC"/>
    <w:rsid w:val="00147384"/>
    <w:rsid w:val="00150F41"/>
    <w:rsid w:val="001540FB"/>
    <w:rsid w:val="0019782D"/>
    <w:rsid w:val="001C696D"/>
    <w:rsid w:val="001D0DC6"/>
    <w:rsid w:val="001E3082"/>
    <w:rsid w:val="001E4E79"/>
    <w:rsid w:val="001F3A62"/>
    <w:rsid w:val="00220D80"/>
    <w:rsid w:val="00225E00"/>
    <w:rsid w:val="0024439B"/>
    <w:rsid w:val="00247877"/>
    <w:rsid w:val="0025546E"/>
    <w:rsid w:val="0026042E"/>
    <w:rsid w:val="002A03F0"/>
    <w:rsid w:val="002A3CE4"/>
    <w:rsid w:val="002C195B"/>
    <w:rsid w:val="002C3A88"/>
    <w:rsid w:val="002E108A"/>
    <w:rsid w:val="002F0F9C"/>
    <w:rsid w:val="00305C97"/>
    <w:rsid w:val="00310986"/>
    <w:rsid w:val="003218BB"/>
    <w:rsid w:val="003260AD"/>
    <w:rsid w:val="00346161"/>
    <w:rsid w:val="003507A5"/>
    <w:rsid w:val="00352CD6"/>
    <w:rsid w:val="00387643"/>
    <w:rsid w:val="003D243E"/>
    <w:rsid w:val="003D50C1"/>
    <w:rsid w:val="003D7923"/>
    <w:rsid w:val="004268AA"/>
    <w:rsid w:val="004274EE"/>
    <w:rsid w:val="00434277"/>
    <w:rsid w:val="00443213"/>
    <w:rsid w:val="00464354"/>
    <w:rsid w:val="004836A6"/>
    <w:rsid w:val="00484627"/>
    <w:rsid w:val="00496374"/>
    <w:rsid w:val="00497EC8"/>
    <w:rsid w:val="004A14FB"/>
    <w:rsid w:val="004A2DC2"/>
    <w:rsid w:val="004B2AE6"/>
    <w:rsid w:val="004C5DC2"/>
    <w:rsid w:val="004C6D4A"/>
    <w:rsid w:val="004C7016"/>
    <w:rsid w:val="004D4020"/>
    <w:rsid w:val="004D4668"/>
    <w:rsid w:val="004F5FF4"/>
    <w:rsid w:val="00514900"/>
    <w:rsid w:val="005619EA"/>
    <w:rsid w:val="00566923"/>
    <w:rsid w:val="00567024"/>
    <w:rsid w:val="005675CD"/>
    <w:rsid w:val="00572244"/>
    <w:rsid w:val="0059053C"/>
    <w:rsid w:val="00593396"/>
    <w:rsid w:val="005C6B5D"/>
    <w:rsid w:val="005D2198"/>
    <w:rsid w:val="005F4287"/>
    <w:rsid w:val="005F4819"/>
    <w:rsid w:val="00626BFD"/>
    <w:rsid w:val="006408C2"/>
    <w:rsid w:val="00645F96"/>
    <w:rsid w:val="00660D4E"/>
    <w:rsid w:val="006868E3"/>
    <w:rsid w:val="00690273"/>
    <w:rsid w:val="006A28B5"/>
    <w:rsid w:val="006B251D"/>
    <w:rsid w:val="006C56AD"/>
    <w:rsid w:val="006F1BA1"/>
    <w:rsid w:val="00704DF3"/>
    <w:rsid w:val="00716AD4"/>
    <w:rsid w:val="00732785"/>
    <w:rsid w:val="007348AE"/>
    <w:rsid w:val="00747477"/>
    <w:rsid w:val="00750DB2"/>
    <w:rsid w:val="007608C9"/>
    <w:rsid w:val="007C3FB8"/>
    <w:rsid w:val="007F72B7"/>
    <w:rsid w:val="00806E2F"/>
    <w:rsid w:val="008159C8"/>
    <w:rsid w:val="00851A7D"/>
    <w:rsid w:val="00854D58"/>
    <w:rsid w:val="00855181"/>
    <w:rsid w:val="0085646E"/>
    <w:rsid w:val="00864067"/>
    <w:rsid w:val="0086416B"/>
    <w:rsid w:val="00866389"/>
    <w:rsid w:val="00874324"/>
    <w:rsid w:val="00890EC6"/>
    <w:rsid w:val="008C1493"/>
    <w:rsid w:val="0090574F"/>
    <w:rsid w:val="00921FDA"/>
    <w:rsid w:val="00930583"/>
    <w:rsid w:val="00931909"/>
    <w:rsid w:val="00941AD6"/>
    <w:rsid w:val="009462E4"/>
    <w:rsid w:val="00951F0B"/>
    <w:rsid w:val="00956720"/>
    <w:rsid w:val="00956BC5"/>
    <w:rsid w:val="00994476"/>
    <w:rsid w:val="00996596"/>
    <w:rsid w:val="009A257F"/>
    <w:rsid w:val="009B21C7"/>
    <w:rsid w:val="009B31B1"/>
    <w:rsid w:val="009B3E50"/>
    <w:rsid w:val="009D204C"/>
    <w:rsid w:val="009D5556"/>
    <w:rsid w:val="00A37D47"/>
    <w:rsid w:val="00A44B12"/>
    <w:rsid w:val="00A51D34"/>
    <w:rsid w:val="00AA2F88"/>
    <w:rsid w:val="00AB6ECE"/>
    <w:rsid w:val="00AC67C3"/>
    <w:rsid w:val="00AF77AD"/>
    <w:rsid w:val="00B02AC9"/>
    <w:rsid w:val="00B05786"/>
    <w:rsid w:val="00B25600"/>
    <w:rsid w:val="00B406CE"/>
    <w:rsid w:val="00B50180"/>
    <w:rsid w:val="00B50286"/>
    <w:rsid w:val="00B54381"/>
    <w:rsid w:val="00B66F73"/>
    <w:rsid w:val="00B773EB"/>
    <w:rsid w:val="00B807AD"/>
    <w:rsid w:val="00B82DC4"/>
    <w:rsid w:val="00B9128A"/>
    <w:rsid w:val="00BA11D7"/>
    <w:rsid w:val="00BA7C5F"/>
    <w:rsid w:val="00BC668C"/>
    <w:rsid w:val="00C00676"/>
    <w:rsid w:val="00C05A13"/>
    <w:rsid w:val="00C73AA3"/>
    <w:rsid w:val="00C763C7"/>
    <w:rsid w:val="00C804B3"/>
    <w:rsid w:val="00C82800"/>
    <w:rsid w:val="00CA753D"/>
    <w:rsid w:val="00CB0728"/>
    <w:rsid w:val="00CB4060"/>
    <w:rsid w:val="00CD0D86"/>
    <w:rsid w:val="00CE7CC9"/>
    <w:rsid w:val="00D02A3E"/>
    <w:rsid w:val="00D139F0"/>
    <w:rsid w:val="00D14327"/>
    <w:rsid w:val="00D21ACE"/>
    <w:rsid w:val="00D23EE2"/>
    <w:rsid w:val="00D329F5"/>
    <w:rsid w:val="00D32B3C"/>
    <w:rsid w:val="00D346EB"/>
    <w:rsid w:val="00D369FF"/>
    <w:rsid w:val="00D43006"/>
    <w:rsid w:val="00D46BE1"/>
    <w:rsid w:val="00D62556"/>
    <w:rsid w:val="00D719E4"/>
    <w:rsid w:val="00D768CD"/>
    <w:rsid w:val="00D94971"/>
    <w:rsid w:val="00D95216"/>
    <w:rsid w:val="00DA1834"/>
    <w:rsid w:val="00DA240A"/>
    <w:rsid w:val="00DD25FF"/>
    <w:rsid w:val="00DD285A"/>
    <w:rsid w:val="00E03C98"/>
    <w:rsid w:val="00E078D7"/>
    <w:rsid w:val="00E22BE2"/>
    <w:rsid w:val="00E45923"/>
    <w:rsid w:val="00E576D8"/>
    <w:rsid w:val="00E6286F"/>
    <w:rsid w:val="00E640CC"/>
    <w:rsid w:val="00E73895"/>
    <w:rsid w:val="00E751C1"/>
    <w:rsid w:val="00E92449"/>
    <w:rsid w:val="00EA6A88"/>
    <w:rsid w:val="00ED0791"/>
    <w:rsid w:val="00EE49CF"/>
    <w:rsid w:val="00EE6BAB"/>
    <w:rsid w:val="00EF08E6"/>
    <w:rsid w:val="00EF0BE9"/>
    <w:rsid w:val="00F32E5B"/>
    <w:rsid w:val="00F35C97"/>
    <w:rsid w:val="00F3738C"/>
    <w:rsid w:val="00F52140"/>
    <w:rsid w:val="00F638E7"/>
    <w:rsid w:val="00F6573C"/>
    <w:rsid w:val="00F70E24"/>
    <w:rsid w:val="00F71501"/>
    <w:rsid w:val="00F7272B"/>
    <w:rsid w:val="00F764A1"/>
    <w:rsid w:val="00F767F8"/>
    <w:rsid w:val="00F81D4D"/>
    <w:rsid w:val="00F82F02"/>
    <w:rsid w:val="00F90827"/>
    <w:rsid w:val="00FA1CF4"/>
    <w:rsid w:val="00FA3C47"/>
    <w:rsid w:val="00FB251D"/>
    <w:rsid w:val="00FC2B63"/>
    <w:rsid w:val="00FD076A"/>
    <w:rsid w:val="00FD2242"/>
    <w:rsid w:val="00FD6492"/>
    <w:rsid w:val="00FE4560"/>
    <w:rsid w:val="00FF0E09"/>
    <w:rsid w:val="00FF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25D2C"/>
  <w15:chartTrackingRefBased/>
  <w15:docId w15:val="{1C206BA8-6CB1-A344-98FB-A3590F94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A3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A3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02A3E"/>
  </w:style>
  <w:style w:type="paragraph" w:styleId="Footer">
    <w:name w:val="footer"/>
    <w:basedOn w:val="Normal"/>
    <w:link w:val="FooterChar"/>
    <w:uiPriority w:val="99"/>
    <w:unhideWhenUsed/>
    <w:rsid w:val="00D02A3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2A3E"/>
  </w:style>
  <w:style w:type="character" w:styleId="PageNumber">
    <w:name w:val="page number"/>
    <w:basedOn w:val="DefaultParagraphFont"/>
    <w:uiPriority w:val="99"/>
    <w:semiHidden/>
    <w:unhideWhenUsed/>
    <w:rsid w:val="00D02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1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21</Words>
  <Characters>639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ia, Jennifer A. (ELS-HBE)</cp:lastModifiedBy>
  <cp:revision>5</cp:revision>
  <dcterms:created xsi:type="dcterms:W3CDTF">2025-05-31T15:49:00Z</dcterms:created>
  <dcterms:modified xsi:type="dcterms:W3CDTF">2025-07-21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21T19:38:5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ec4e76c-6b30-4fc1-9ff7-ca5f322a209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